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91745D" w14:textId="0ABF45C7" w:rsidR="00EE2AE7" w:rsidRPr="00E217AF" w:rsidRDefault="00EE2AE7" w:rsidP="00EE2AE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66832126"/>
      <w:r w:rsidRPr="00E217AF">
        <w:rPr>
          <w:rFonts w:ascii="Times New Roman" w:hAnsi="Times New Roman" w:cs="Times New Roman"/>
          <w:b/>
          <w:bCs/>
          <w:sz w:val="24"/>
          <w:szCs w:val="24"/>
        </w:rPr>
        <w:t>Table S1. Cryo-EM data collection, refinement and validation statistics</w:t>
      </w:r>
    </w:p>
    <w:tbl>
      <w:tblPr>
        <w:tblpPr w:leftFromText="180" w:rightFromText="180" w:vertAnchor="text" w:horzAnchor="page" w:tblpX="1918" w:tblpY="60"/>
        <w:tblOverlap w:val="never"/>
        <w:tblW w:w="8723" w:type="dxa"/>
        <w:tblBorders>
          <w:top w:val="single" w:sz="12" w:space="0" w:color="000000" w:themeColor="text1"/>
          <w:bottom w:val="single" w:sz="12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3227"/>
        <w:gridCol w:w="2581"/>
        <w:gridCol w:w="2915"/>
      </w:tblGrid>
      <w:tr w:rsidR="00EE2AE7" w:rsidRPr="00E217AF" w14:paraId="57F31ADF" w14:textId="77777777" w:rsidTr="00CF6548">
        <w:tc>
          <w:tcPr>
            <w:tcW w:w="322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72A0022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4153E501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217AF">
              <w:rPr>
                <w:rFonts w:ascii="Times New Roman" w:hAnsi="Times New Roman" w:cs="Times New Roman"/>
                <w:sz w:val="22"/>
              </w:rPr>
              <w:t>PDCoV</w:t>
            </w:r>
            <w:proofErr w:type="spellEnd"/>
            <w:r w:rsidRPr="00E217AF">
              <w:rPr>
                <w:rFonts w:ascii="Times New Roman" w:hAnsi="Times New Roman" w:cs="Times New Roman"/>
                <w:sz w:val="22"/>
              </w:rPr>
              <w:t xml:space="preserve"> RBD-Dog APN</w:t>
            </w:r>
          </w:p>
          <w:p w14:paraId="4A852A3C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(PDB  8YZI)</w:t>
            </w:r>
          </w:p>
        </w:tc>
        <w:tc>
          <w:tcPr>
            <w:tcW w:w="291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2A1F0D4" w14:textId="77777777" w:rsidR="00545873" w:rsidRPr="00663DCE" w:rsidRDefault="00EE2AE7" w:rsidP="00B00E3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TEGV RBD-Dog APN</w:t>
            </w:r>
          </w:p>
          <w:p w14:paraId="71B21596" w14:textId="5582B68C" w:rsidR="00EE2AE7" w:rsidRPr="00E217AF" w:rsidRDefault="00EE2AE7" w:rsidP="00B00E3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(PDB 8Z27)</w:t>
            </w:r>
          </w:p>
        </w:tc>
      </w:tr>
      <w:tr w:rsidR="00EE2AE7" w:rsidRPr="00E217AF" w14:paraId="744947F5" w14:textId="77777777" w:rsidTr="00CF6548">
        <w:tc>
          <w:tcPr>
            <w:tcW w:w="3227" w:type="dxa"/>
            <w:tcBorders>
              <w:top w:val="single" w:sz="12" w:space="0" w:color="000000" w:themeColor="text1"/>
            </w:tcBorders>
          </w:tcPr>
          <w:p w14:paraId="245AAEC3" w14:textId="77777777" w:rsidR="00EE2AE7" w:rsidRPr="00E217AF" w:rsidRDefault="00EE2AE7" w:rsidP="00CF6548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17AF">
              <w:rPr>
                <w:rFonts w:ascii="Times New Roman" w:hAnsi="Times New Roman" w:cs="Times New Roman"/>
                <w:b/>
                <w:bCs/>
                <w:sz w:val="22"/>
              </w:rPr>
              <w:t>Data collection and processing</w:t>
            </w:r>
          </w:p>
        </w:tc>
        <w:tc>
          <w:tcPr>
            <w:tcW w:w="2581" w:type="dxa"/>
            <w:tcBorders>
              <w:top w:val="single" w:sz="12" w:space="0" w:color="000000" w:themeColor="text1"/>
            </w:tcBorders>
          </w:tcPr>
          <w:p w14:paraId="45EF28D6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5" w:type="dxa"/>
            <w:tcBorders>
              <w:top w:val="single" w:sz="12" w:space="0" w:color="000000" w:themeColor="text1"/>
            </w:tcBorders>
          </w:tcPr>
          <w:p w14:paraId="02FE63DA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2AE7" w:rsidRPr="00E217AF" w14:paraId="3EA27C07" w14:textId="77777777" w:rsidTr="00CF6548">
        <w:tc>
          <w:tcPr>
            <w:tcW w:w="3227" w:type="dxa"/>
          </w:tcPr>
          <w:p w14:paraId="3A5A70D3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Magnification   </w:t>
            </w:r>
          </w:p>
        </w:tc>
        <w:tc>
          <w:tcPr>
            <w:tcW w:w="2581" w:type="dxa"/>
          </w:tcPr>
          <w:p w14:paraId="3AA731E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105k</w:t>
            </w:r>
          </w:p>
        </w:tc>
        <w:tc>
          <w:tcPr>
            <w:tcW w:w="2915" w:type="dxa"/>
          </w:tcPr>
          <w:p w14:paraId="3B336B27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105k</w:t>
            </w:r>
          </w:p>
        </w:tc>
      </w:tr>
      <w:tr w:rsidR="00EE2AE7" w:rsidRPr="00E217AF" w14:paraId="3CBBCFE2" w14:textId="77777777" w:rsidTr="00CF6548">
        <w:trPr>
          <w:trHeight w:val="22"/>
        </w:trPr>
        <w:tc>
          <w:tcPr>
            <w:tcW w:w="3227" w:type="dxa"/>
          </w:tcPr>
          <w:p w14:paraId="7A7CEF9B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Voltage (kV)</w:t>
            </w:r>
          </w:p>
        </w:tc>
        <w:tc>
          <w:tcPr>
            <w:tcW w:w="2581" w:type="dxa"/>
          </w:tcPr>
          <w:p w14:paraId="2601100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300</w:t>
            </w:r>
          </w:p>
        </w:tc>
        <w:tc>
          <w:tcPr>
            <w:tcW w:w="2915" w:type="dxa"/>
          </w:tcPr>
          <w:p w14:paraId="11D1E7F1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300</w:t>
            </w:r>
          </w:p>
        </w:tc>
      </w:tr>
      <w:tr w:rsidR="00EE2AE7" w:rsidRPr="00E217AF" w14:paraId="471E9232" w14:textId="77777777" w:rsidTr="00CF6548">
        <w:trPr>
          <w:trHeight w:val="22"/>
        </w:trPr>
        <w:tc>
          <w:tcPr>
            <w:tcW w:w="3227" w:type="dxa"/>
          </w:tcPr>
          <w:p w14:paraId="0C22E7F2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bCs/>
                <w:iCs/>
                <w:sz w:val="22"/>
              </w:rPr>
              <w:t>Electron exposure (e–/Å</w:t>
            </w:r>
            <w:r w:rsidRPr="00E217AF">
              <w:rPr>
                <w:rFonts w:ascii="Times New Roman" w:hAnsi="Times New Roman" w:cs="Times New Roman"/>
                <w:bCs/>
                <w:iCs/>
                <w:sz w:val="22"/>
                <w:vertAlign w:val="superscript"/>
              </w:rPr>
              <w:t>2</w:t>
            </w:r>
            <w:r w:rsidRPr="00E217AF">
              <w:rPr>
                <w:rFonts w:ascii="Times New Roman" w:hAnsi="Times New Roman" w:cs="Times New Roman"/>
                <w:bCs/>
                <w:iCs/>
                <w:sz w:val="22"/>
              </w:rPr>
              <w:t>)</w:t>
            </w:r>
          </w:p>
        </w:tc>
        <w:tc>
          <w:tcPr>
            <w:tcW w:w="2581" w:type="dxa"/>
          </w:tcPr>
          <w:p w14:paraId="3228F666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60</w:t>
            </w:r>
          </w:p>
        </w:tc>
        <w:tc>
          <w:tcPr>
            <w:tcW w:w="2915" w:type="dxa"/>
          </w:tcPr>
          <w:p w14:paraId="68816578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60</w:t>
            </w:r>
          </w:p>
        </w:tc>
      </w:tr>
      <w:tr w:rsidR="00EE2AE7" w:rsidRPr="00E217AF" w14:paraId="76608CFD" w14:textId="77777777" w:rsidTr="00CF6548">
        <w:trPr>
          <w:trHeight w:val="22"/>
        </w:trPr>
        <w:tc>
          <w:tcPr>
            <w:tcW w:w="3227" w:type="dxa"/>
          </w:tcPr>
          <w:p w14:paraId="7ADB6DB0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Defocus range (</w:t>
            </w:r>
            <w:proofErr w:type="spellStart"/>
            <w:r w:rsidRPr="00E217AF">
              <w:rPr>
                <w:rFonts w:ascii="Times New Roman" w:hAnsi="Times New Roman" w:cs="Times New Roman"/>
                <w:sz w:val="22"/>
              </w:rPr>
              <w:t>μm</w:t>
            </w:r>
            <w:proofErr w:type="spellEnd"/>
            <w:r w:rsidRPr="00E217A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81" w:type="dxa"/>
          </w:tcPr>
          <w:p w14:paraId="4F0BFDDC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-1.0 ~ -2.0</w:t>
            </w:r>
          </w:p>
        </w:tc>
        <w:tc>
          <w:tcPr>
            <w:tcW w:w="2915" w:type="dxa"/>
          </w:tcPr>
          <w:p w14:paraId="1A16C3C1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-1.0 ~ -2.0</w:t>
            </w:r>
          </w:p>
        </w:tc>
      </w:tr>
      <w:tr w:rsidR="00EE2AE7" w:rsidRPr="00E217AF" w14:paraId="0750B612" w14:textId="77777777" w:rsidTr="00CF6548">
        <w:trPr>
          <w:trHeight w:val="22"/>
        </w:trPr>
        <w:tc>
          <w:tcPr>
            <w:tcW w:w="3227" w:type="dxa"/>
          </w:tcPr>
          <w:p w14:paraId="710DC9DB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Pixel size (Å)</w:t>
            </w:r>
          </w:p>
        </w:tc>
        <w:tc>
          <w:tcPr>
            <w:tcW w:w="2581" w:type="dxa"/>
          </w:tcPr>
          <w:p w14:paraId="3905D1D1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2915" w:type="dxa"/>
          </w:tcPr>
          <w:p w14:paraId="2F4F1120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EE2AE7" w:rsidRPr="00E217AF" w14:paraId="003F2A01" w14:textId="77777777" w:rsidTr="00CF6548">
        <w:trPr>
          <w:trHeight w:val="22"/>
        </w:trPr>
        <w:tc>
          <w:tcPr>
            <w:tcW w:w="3227" w:type="dxa"/>
          </w:tcPr>
          <w:p w14:paraId="3E6581EB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Symmetry imposed</w:t>
            </w:r>
          </w:p>
        </w:tc>
        <w:tc>
          <w:tcPr>
            <w:tcW w:w="2581" w:type="dxa"/>
          </w:tcPr>
          <w:p w14:paraId="5735E2B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C1</w:t>
            </w:r>
          </w:p>
        </w:tc>
        <w:tc>
          <w:tcPr>
            <w:tcW w:w="2915" w:type="dxa"/>
          </w:tcPr>
          <w:p w14:paraId="49489313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C1</w:t>
            </w:r>
          </w:p>
        </w:tc>
      </w:tr>
      <w:tr w:rsidR="00EE2AE7" w:rsidRPr="00E217AF" w14:paraId="3E718317" w14:textId="77777777" w:rsidTr="00CF6548">
        <w:trPr>
          <w:trHeight w:val="22"/>
        </w:trPr>
        <w:tc>
          <w:tcPr>
            <w:tcW w:w="3227" w:type="dxa"/>
          </w:tcPr>
          <w:p w14:paraId="123B23A2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Initial particle images (no.)</w:t>
            </w:r>
          </w:p>
        </w:tc>
        <w:tc>
          <w:tcPr>
            <w:tcW w:w="2581" w:type="dxa"/>
          </w:tcPr>
          <w:p w14:paraId="01D2CB55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4,127,192</w:t>
            </w:r>
          </w:p>
        </w:tc>
        <w:tc>
          <w:tcPr>
            <w:tcW w:w="2915" w:type="dxa"/>
          </w:tcPr>
          <w:p w14:paraId="0ECF36AF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eastAsia="宋体" w:hAnsi="Times New Roman" w:cs="Times New Roman"/>
                <w:sz w:val="22"/>
              </w:rPr>
              <w:t>3,600,584</w:t>
            </w:r>
          </w:p>
        </w:tc>
      </w:tr>
      <w:tr w:rsidR="00EE2AE7" w:rsidRPr="00E217AF" w14:paraId="79ED7526" w14:textId="77777777" w:rsidTr="00CF6548">
        <w:trPr>
          <w:trHeight w:val="22"/>
        </w:trPr>
        <w:tc>
          <w:tcPr>
            <w:tcW w:w="3227" w:type="dxa"/>
          </w:tcPr>
          <w:p w14:paraId="23BEF024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gramStart"/>
            <w:r w:rsidRPr="00E217AF">
              <w:rPr>
                <w:rFonts w:ascii="Times New Roman" w:hAnsi="Times New Roman" w:cs="Times New Roman"/>
                <w:sz w:val="22"/>
              </w:rPr>
              <w:t>Final  particle</w:t>
            </w:r>
            <w:proofErr w:type="gramEnd"/>
            <w:r w:rsidRPr="00E217AF">
              <w:rPr>
                <w:rFonts w:ascii="Times New Roman" w:hAnsi="Times New Roman" w:cs="Times New Roman"/>
                <w:sz w:val="22"/>
              </w:rPr>
              <w:t xml:space="preserve"> images (no.)</w:t>
            </w:r>
          </w:p>
        </w:tc>
        <w:tc>
          <w:tcPr>
            <w:tcW w:w="2581" w:type="dxa"/>
          </w:tcPr>
          <w:p w14:paraId="6F0F5883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90,772</w:t>
            </w:r>
          </w:p>
        </w:tc>
        <w:tc>
          <w:tcPr>
            <w:tcW w:w="2915" w:type="dxa"/>
          </w:tcPr>
          <w:p w14:paraId="3AC385B6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eastAsia="宋体" w:hAnsi="Times New Roman" w:cs="Times New Roman"/>
                <w:sz w:val="22"/>
              </w:rPr>
              <w:t>295,620</w:t>
            </w:r>
          </w:p>
        </w:tc>
      </w:tr>
      <w:tr w:rsidR="00EE2AE7" w:rsidRPr="00E217AF" w14:paraId="54006616" w14:textId="77777777" w:rsidTr="00CF6548">
        <w:trPr>
          <w:trHeight w:val="22"/>
        </w:trPr>
        <w:tc>
          <w:tcPr>
            <w:tcW w:w="3227" w:type="dxa"/>
          </w:tcPr>
          <w:p w14:paraId="25B4316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Map resolution (Å)</w:t>
            </w:r>
          </w:p>
          <w:p w14:paraId="0CD94844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FSC threshold                                </w:t>
            </w:r>
          </w:p>
        </w:tc>
        <w:tc>
          <w:tcPr>
            <w:tcW w:w="2581" w:type="dxa"/>
          </w:tcPr>
          <w:p w14:paraId="06B6237C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3.05</w:t>
            </w:r>
          </w:p>
          <w:p w14:paraId="147C0A2A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143</w:t>
            </w:r>
          </w:p>
        </w:tc>
        <w:tc>
          <w:tcPr>
            <w:tcW w:w="2915" w:type="dxa"/>
          </w:tcPr>
          <w:p w14:paraId="759EB6FC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eastAsia="宋体" w:hAnsi="Times New Roman" w:cs="Times New Roman"/>
                <w:sz w:val="22"/>
              </w:rPr>
              <w:t>2.86</w:t>
            </w:r>
          </w:p>
          <w:p w14:paraId="64DED78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143</w:t>
            </w:r>
          </w:p>
        </w:tc>
      </w:tr>
      <w:tr w:rsidR="00EE2AE7" w:rsidRPr="00E217AF" w14:paraId="2E493FD9" w14:textId="77777777" w:rsidTr="00CF6548">
        <w:trPr>
          <w:trHeight w:val="22"/>
        </w:trPr>
        <w:tc>
          <w:tcPr>
            <w:tcW w:w="3227" w:type="dxa"/>
          </w:tcPr>
          <w:p w14:paraId="2E592B5E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581" w:type="dxa"/>
          </w:tcPr>
          <w:p w14:paraId="2DE172AA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5" w:type="dxa"/>
          </w:tcPr>
          <w:p w14:paraId="3CF8C278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2AE7" w:rsidRPr="00E217AF" w14:paraId="13D4D492" w14:textId="77777777" w:rsidTr="00CF6548">
        <w:tc>
          <w:tcPr>
            <w:tcW w:w="3227" w:type="dxa"/>
          </w:tcPr>
          <w:p w14:paraId="4B2341E5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217AF">
              <w:rPr>
                <w:rFonts w:ascii="Times New Roman" w:hAnsi="Times New Roman" w:cs="Times New Roman"/>
                <w:b/>
                <w:bCs/>
                <w:sz w:val="22"/>
              </w:rPr>
              <w:t>Refinement</w:t>
            </w:r>
          </w:p>
        </w:tc>
        <w:tc>
          <w:tcPr>
            <w:tcW w:w="2581" w:type="dxa"/>
          </w:tcPr>
          <w:p w14:paraId="22A3D4C5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15" w:type="dxa"/>
          </w:tcPr>
          <w:p w14:paraId="02265699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EE2AE7" w:rsidRPr="00E217AF" w14:paraId="66B8A7CA" w14:textId="77777777" w:rsidTr="00CF6548">
        <w:tc>
          <w:tcPr>
            <w:tcW w:w="3227" w:type="dxa"/>
          </w:tcPr>
          <w:p w14:paraId="66EBA63A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Initial model used (PDB code)</w:t>
            </w:r>
          </w:p>
        </w:tc>
        <w:tc>
          <w:tcPr>
            <w:tcW w:w="2581" w:type="dxa"/>
          </w:tcPr>
          <w:p w14:paraId="7954F0F5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VPQ</w:t>
            </w:r>
          </w:p>
        </w:tc>
        <w:tc>
          <w:tcPr>
            <w:tcW w:w="2915" w:type="dxa"/>
          </w:tcPr>
          <w:p w14:paraId="4AACEACD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7U0L</w:t>
            </w:r>
          </w:p>
        </w:tc>
      </w:tr>
      <w:tr w:rsidR="00EE2AE7" w:rsidRPr="00E217AF" w14:paraId="2E0C4FF3" w14:textId="77777777" w:rsidTr="00CF6548">
        <w:tc>
          <w:tcPr>
            <w:tcW w:w="3227" w:type="dxa"/>
          </w:tcPr>
          <w:p w14:paraId="5509F11C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Model resolution range (Å)</w:t>
            </w:r>
          </w:p>
        </w:tc>
        <w:tc>
          <w:tcPr>
            <w:tcW w:w="2581" w:type="dxa"/>
          </w:tcPr>
          <w:p w14:paraId="79739B41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Up to 3.05</w:t>
            </w:r>
          </w:p>
        </w:tc>
        <w:tc>
          <w:tcPr>
            <w:tcW w:w="2915" w:type="dxa"/>
          </w:tcPr>
          <w:p w14:paraId="631815E1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  <w:highlight w:val="yellow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Up to 2.86</w:t>
            </w:r>
          </w:p>
        </w:tc>
      </w:tr>
      <w:tr w:rsidR="00EE2AE7" w:rsidRPr="00E217AF" w14:paraId="436CEE2C" w14:textId="77777777" w:rsidTr="00CF6548">
        <w:tc>
          <w:tcPr>
            <w:tcW w:w="3227" w:type="dxa"/>
          </w:tcPr>
          <w:p w14:paraId="2963F6BE" w14:textId="77777777" w:rsidR="00EE2AE7" w:rsidRPr="00E217AF" w:rsidRDefault="00EE2AE7" w:rsidP="00B00E3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iCs/>
                <w:sz w:val="22"/>
              </w:rPr>
              <w:t xml:space="preserve">Map sharpening </w:t>
            </w:r>
            <w:r w:rsidRPr="00E217AF">
              <w:rPr>
                <w:rFonts w:ascii="Times New Roman" w:hAnsi="Times New Roman" w:cs="Times New Roman"/>
                <w:i/>
                <w:iCs/>
                <w:sz w:val="22"/>
              </w:rPr>
              <w:t>B</w:t>
            </w:r>
            <w:r w:rsidRPr="00E217AF">
              <w:rPr>
                <w:rFonts w:ascii="Times New Roman" w:hAnsi="Times New Roman" w:cs="Times New Roman"/>
                <w:iCs/>
                <w:sz w:val="22"/>
              </w:rPr>
              <w:t xml:space="preserve"> factor (Å</w:t>
            </w:r>
            <w:r w:rsidRPr="00E217AF">
              <w:rPr>
                <w:rFonts w:ascii="Times New Roman" w:hAnsi="Times New Roman" w:cs="Times New Roman"/>
                <w:iCs/>
                <w:sz w:val="22"/>
                <w:vertAlign w:val="superscript"/>
              </w:rPr>
              <w:t>2</w:t>
            </w:r>
            <w:r w:rsidRPr="00E217A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581" w:type="dxa"/>
          </w:tcPr>
          <w:p w14:paraId="7AFDAC37" w14:textId="77777777" w:rsidR="00EE2AE7" w:rsidRPr="00E217AF" w:rsidRDefault="00EE2AE7" w:rsidP="00B00E3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217AF">
              <w:rPr>
                <w:rFonts w:ascii="Times New Roman" w:hAnsi="Times New Roman" w:cs="Times New Roman"/>
                <w:sz w:val="22"/>
              </w:rPr>
              <w:t>DeepEMhancer</w:t>
            </w:r>
            <w:proofErr w:type="spellEnd"/>
            <w:r w:rsidRPr="00E217AF">
              <w:rPr>
                <w:rFonts w:ascii="Times New Roman" w:hAnsi="Times New Roman" w:cs="Times New Roman"/>
                <w:sz w:val="22"/>
              </w:rPr>
              <w:t xml:space="preserve"> (no B factor value)</w:t>
            </w:r>
          </w:p>
        </w:tc>
        <w:tc>
          <w:tcPr>
            <w:tcW w:w="2915" w:type="dxa"/>
          </w:tcPr>
          <w:p w14:paraId="70C4A7F9" w14:textId="77777777" w:rsidR="00EE2AE7" w:rsidRPr="00E217AF" w:rsidRDefault="00EE2AE7" w:rsidP="00B00E32">
            <w:pPr>
              <w:spacing w:line="276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217AF">
              <w:rPr>
                <w:rFonts w:ascii="Times New Roman" w:hAnsi="Times New Roman" w:cs="Times New Roman"/>
                <w:sz w:val="22"/>
              </w:rPr>
              <w:t>DeepEMhancer</w:t>
            </w:r>
            <w:proofErr w:type="spellEnd"/>
            <w:r w:rsidRPr="00E217AF">
              <w:rPr>
                <w:rFonts w:ascii="Times New Roman" w:hAnsi="Times New Roman" w:cs="Times New Roman"/>
                <w:sz w:val="22"/>
              </w:rPr>
              <w:t xml:space="preserve"> (no B factor value)</w:t>
            </w:r>
          </w:p>
        </w:tc>
      </w:tr>
      <w:tr w:rsidR="00EE2AE7" w:rsidRPr="00E217AF" w14:paraId="7F17AB13" w14:textId="77777777" w:rsidTr="00CF6548">
        <w:tc>
          <w:tcPr>
            <w:tcW w:w="3227" w:type="dxa"/>
          </w:tcPr>
          <w:p w14:paraId="44F9EB6C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E217AF">
              <w:rPr>
                <w:rFonts w:ascii="Times New Roman" w:hAnsi="Times New Roman" w:cs="Times New Roman"/>
                <w:bCs/>
                <w:iCs/>
                <w:sz w:val="22"/>
              </w:rPr>
              <w:t>Model composition</w:t>
            </w:r>
          </w:p>
          <w:p w14:paraId="42C9551E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E217AF">
              <w:rPr>
                <w:rFonts w:ascii="Times New Roman" w:hAnsi="Times New Roman" w:cs="Times New Roman"/>
                <w:bCs/>
                <w:iCs/>
                <w:sz w:val="22"/>
              </w:rPr>
              <w:t xml:space="preserve">    Non-hydrogen atoms</w:t>
            </w:r>
          </w:p>
          <w:p w14:paraId="40D3334B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2"/>
              </w:rPr>
            </w:pPr>
            <w:r w:rsidRPr="00E217AF">
              <w:rPr>
                <w:rFonts w:ascii="Times New Roman" w:hAnsi="Times New Roman" w:cs="Times New Roman"/>
                <w:bCs/>
                <w:iCs/>
                <w:sz w:val="22"/>
              </w:rPr>
              <w:t xml:space="preserve">    Protein residues</w:t>
            </w:r>
          </w:p>
          <w:p w14:paraId="0163A475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iCs/>
                <w:sz w:val="22"/>
              </w:rPr>
            </w:pPr>
            <w:r w:rsidRPr="00E217AF">
              <w:rPr>
                <w:rFonts w:ascii="Times New Roman" w:hAnsi="Times New Roman" w:cs="Times New Roman"/>
                <w:bCs/>
                <w:iCs/>
                <w:sz w:val="22"/>
              </w:rPr>
              <w:t xml:space="preserve">    Ligands</w:t>
            </w:r>
          </w:p>
        </w:tc>
        <w:tc>
          <w:tcPr>
            <w:tcW w:w="2581" w:type="dxa"/>
          </w:tcPr>
          <w:p w14:paraId="66A8D8AB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768D12DA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16699</w:t>
            </w:r>
          </w:p>
          <w:p w14:paraId="1D192EBB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2030</w:t>
            </w:r>
          </w:p>
          <w:p w14:paraId="6A228762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ZN:2</w:t>
            </w:r>
          </w:p>
          <w:p w14:paraId="49B0B76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BMA:1</w:t>
            </w:r>
          </w:p>
          <w:p w14:paraId="1B79E854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NAG:26</w:t>
            </w:r>
          </w:p>
        </w:tc>
        <w:tc>
          <w:tcPr>
            <w:tcW w:w="2915" w:type="dxa"/>
          </w:tcPr>
          <w:p w14:paraId="2ED2B18A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63F1B87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17177</w:t>
            </w:r>
          </w:p>
          <w:p w14:paraId="4B3FD746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2098</w:t>
            </w:r>
          </w:p>
          <w:p w14:paraId="6B326AEC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BMA:2</w:t>
            </w:r>
          </w:p>
          <w:p w14:paraId="083CDF6A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NAG:20</w:t>
            </w:r>
          </w:p>
          <w:p w14:paraId="2253ACC4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FUC:2</w:t>
            </w:r>
          </w:p>
        </w:tc>
      </w:tr>
      <w:tr w:rsidR="00EE2AE7" w:rsidRPr="00E217AF" w14:paraId="146DA57B" w14:textId="77777777" w:rsidTr="00CF6548">
        <w:tc>
          <w:tcPr>
            <w:tcW w:w="3227" w:type="dxa"/>
          </w:tcPr>
          <w:p w14:paraId="4A0AE9DE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i/>
                <w:sz w:val="22"/>
              </w:rPr>
              <w:t>B</w:t>
            </w:r>
            <w:r w:rsidRPr="00E217AF">
              <w:rPr>
                <w:rFonts w:ascii="Times New Roman" w:hAnsi="Times New Roman" w:cs="Times New Roman"/>
                <w:sz w:val="22"/>
              </w:rPr>
              <w:t xml:space="preserve"> factors (Å</w:t>
            </w:r>
            <w:r w:rsidRPr="00E217A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E217AF">
              <w:rPr>
                <w:rFonts w:ascii="Times New Roman" w:hAnsi="Times New Roman" w:cs="Times New Roman"/>
                <w:sz w:val="22"/>
              </w:rPr>
              <w:t>)</w:t>
            </w:r>
          </w:p>
          <w:p w14:paraId="1FBACE21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Protein</w:t>
            </w:r>
          </w:p>
          <w:p w14:paraId="5C8291B7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Ligand</w:t>
            </w:r>
          </w:p>
        </w:tc>
        <w:tc>
          <w:tcPr>
            <w:tcW w:w="2581" w:type="dxa"/>
          </w:tcPr>
          <w:p w14:paraId="181D0F7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2DE831D6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45.13</w:t>
            </w:r>
          </w:p>
          <w:p w14:paraId="3FCCA925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50.83</w:t>
            </w:r>
          </w:p>
        </w:tc>
        <w:tc>
          <w:tcPr>
            <w:tcW w:w="2915" w:type="dxa"/>
          </w:tcPr>
          <w:p w14:paraId="2981D872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75594562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32</w:t>
            </w:r>
          </w:p>
          <w:p w14:paraId="7CC7B4BD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eastAsia="宋体" w:hAnsi="Times New Roman" w:cs="Times New Roman"/>
                <w:sz w:val="22"/>
              </w:rPr>
              <w:t>50.00</w:t>
            </w:r>
          </w:p>
        </w:tc>
      </w:tr>
      <w:tr w:rsidR="00EE2AE7" w:rsidRPr="00E217AF" w14:paraId="14630CE7" w14:textId="77777777" w:rsidTr="00CF6548">
        <w:tc>
          <w:tcPr>
            <w:tcW w:w="3227" w:type="dxa"/>
          </w:tcPr>
          <w:p w14:paraId="4D722C09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217AF">
              <w:rPr>
                <w:rFonts w:ascii="Times New Roman" w:hAnsi="Times New Roman" w:cs="Times New Roman"/>
                <w:sz w:val="22"/>
              </w:rPr>
              <w:t>R.m.s.</w:t>
            </w:r>
            <w:proofErr w:type="spellEnd"/>
            <w:r w:rsidRPr="00E217AF">
              <w:rPr>
                <w:rFonts w:ascii="Times New Roman" w:hAnsi="Times New Roman" w:cs="Times New Roman"/>
                <w:sz w:val="22"/>
              </w:rPr>
              <w:t xml:space="preserve"> deviations</w:t>
            </w:r>
          </w:p>
          <w:p w14:paraId="301032A2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Bond lengths (Å)</w:t>
            </w:r>
          </w:p>
          <w:p w14:paraId="787330C3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Bond angles (°)</w:t>
            </w:r>
          </w:p>
        </w:tc>
        <w:tc>
          <w:tcPr>
            <w:tcW w:w="2581" w:type="dxa"/>
          </w:tcPr>
          <w:p w14:paraId="7622A6B7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2A62C0AE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004</w:t>
            </w:r>
          </w:p>
          <w:p w14:paraId="298692FA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953</w:t>
            </w:r>
          </w:p>
        </w:tc>
        <w:tc>
          <w:tcPr>
            <w:tcW w:w="2915" w:type="dxa"/>
          </w:tcPr>
          <w:p w14:paraId="2AC14A67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54501321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008</w:t>
            </w:r>
          </w:p>
          <w:p w14:paraId="1EFABE4B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1.664</w:t>
            </w:r>
          </w:p>
        </w:tc>
      </w:tr>
      <w:tr w:rsidR="00EE2AE7" w:rsidRPr="00E217AF" w14:paraId="38D22D0E" w14:textId="77777777" w:rsidTr="00CF6548">
        <w:tc>
          <w:tcPr>
            <w:tcW w:w="3227" w:type="dxa"/>
          </w:tcPr>
          <w:p w14:paraId="36F2C299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Validation</w:t>
            </w:r>
          </w:p>
          <w:p w14:paraId="1A2048C4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</w:t>
            </w:r>
            <w:proofErr w:type="spellStart"/>
            <w:r w:rsidRPr="00E217AF">
              <w:rPr>
                <w:rFonts w:ascii="Times New Roman" w:hAnsi="Times New Roman" w:cs="Times New Roman"/>
                <w:sz w:val="22"/>
              </w:rPr>
              <w:t>MolProbity</w:t>
            </w:r>
            <w:proofErr w:type="spellEnd"/>
            <w:r w:rsidRPr="00E217AF">
              <w:rPr>
                <w:rFonts w:ascii="Times New Roman" w:hAnsi="Times New Roman" w:cs="Times New Roman"/>
                <w:sz w:val="22"/>
              </w:rPr>
              <w:t xml:space="preserve"> score</w:t>
            </w:r>
          </w:p>
          <w:p w14:paraId="6394513B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</w:t>
            </w:r>
            <w:proofErr w:type="spellStart"/>
            <w:r w:rsidRPr="00E217AF">
              <w:rPr>
                <w:rFonts w:ascii="Times New Roman" w:hAnsi="Times New Roman" w:cs="Times New Roman"/>
                <w:sz w:val="22"/>
              </w:rPr>
              <w:t>Clashscore</w:t>
            </w:r>
            <w:proofErr w:type="spellEnd"/>
          </w:p>
          <w:p w14:paraId="4BFD2FF5" w14:textId="267070DB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Poor rotamers (%)  </w:t>
            </w:r>
          </w:p>
        </w:tc>
        <w:tc>
          <w:tcPr>
            <w:tcW w:w="2581" w:type="dxa"/>
          </w:tcPr>
          <w:p w14:paraId="4B259695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7C0E9E07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1.42</w:t>
            </w:r>
          </w:p>
          <w:p w14:paraId="57D172D2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4.41</w:t>
            </w:r>
          </w:p>
          <w:p w14:paraId="192EBAE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17</w:t>
            </w:r>
          </w:p>
        </w:tc>
        <w:tc>
          <w:tcPr>
            <w:tcW w:w="2915" w:type="dxa"/>
          </w:tcPr>
          <w:p w14:paraId="30C611BB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39A30189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2.99</w:t>
            </w:r>
          </w:p>
          <w:p w14:paraId="3D7EAD00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57.76</w:t>
            </w:r>
          </w:p>
          <w:p w14:paraId="3FBFB6BC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7.73</w:t>
            </w:r>
          </w:p>
        </w:tc>
      </w:tr>
      <w:tr w:rsidR="00EE2AE7" w:rsidRPr="00E217AF" w14:paraId="6CE81BED" w14:textId="77777777" w:rsidTr="00CF6548">
        <w:tc>
          <w:tcPr>
            <w:tcW w:w="3227" w:type="dxa"/>
          </w:tcPr>
          <w:p w14:paraId="721734FF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Ramachandran plot</w:t>
            </w:r>
          </w:p>
          <w:p w14:paraId="7F58FC57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Favored (%)</w:t>
            </w:r>
          </w:p>
          <w:p w14:paraId="13D5906A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Allowed (%)</w:t>
            </w:r>
          </w:p>
          <w:p w14:paraId="03120143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 xml:space="preserve">    Disallowed (%)</w:t>
            </w:r>
          </w:p>
        </w:tc>
        <w:tc>
          <w:tcPr>
            <w:tcW w:w="2581" w:type="dxa"/>
          </w:tcPr>
          <w:p w14:paraId="64C71724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44CFBBF0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96.74</w:t>
            </w:r>
          </w:p>
          <w:p w14:paraId="7069BA54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3.26</w:t>
            </w:r>
          </w:p>
          <w:p w14:paraId="231E280C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00</w:t>
            </w:r>
          </w:p>
        </w:tc>
        <w:tc>
          <w:tcPr>
            <w:tcW w:w="2915" w:type="dxa"/>
          </w:tcPr>
          <w:p w14:paraId="56F30DD4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</w:p>
          <w:p w14:paraId="45666411" w14:textId="77777777" w:rsidR="00EE2AE7" w:rsidRPr="00E217AF" w:rsidRDefault="00EE2AE7" w:rsidP="00B00E32">
            <w:pPr>
              <w:spacing w:line="276" w:lineRule="auto"/>
              <w:rPr>
                <w:rFonts w:ascii="Times New Roman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97.61</w:t>
            </w:r>
          </w:p>
          <w:p w14:paraId="0419C928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2.01</w:t>
            </w:r>
          </w:p>
          <w:p w14:paraId="6C46A300" w14:textId="77777777" w:rsidR="00EE2AE7" w:rsidRPr="00E217AF" w:rsidRDefault="00EE2AE7" w:rsidP="00B00E32">
            <w:pPr>
              <w:spacing w:line="276" w:lineRule="auto"/>
              <w:rPr>
                <w:rFonts w:ascii="Times New Roman" w:eastAsia="宋体" w:hAnsi="Times New Roman" w:cs="Times New Roman"/>
                <w:sz w:val="22"/>
              </w:rPr>
            </w:pPr>
            <w:r w:rsidRPr="00E217AF">
              <w:rPr>
                <w:rFonts w:ascii="Times New Roman" w:hAnsi="Times New Roman" w:cs="Times New Roman"/>
                <w:sz w:val="22"/>
              </w:rPr>
              <w:t>0.38</w:t>
            </w:r>
          </w:p>
        </w:tc>
      </w:tr>
      <w:bookmarkEnd w:id="0"/>
    </w:tbl>
    <w:p w14:paraId="7B48A120" w14:textId="3AF1262F" w:rsidR="00555DAB" w:rsidRPr="00E217AF" w:rsidRDefault="00555DAB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55DAB" w:rsidRPr="00E217AF" w:rsidSect="00E217AF">
      <w:footerReference w:type="default" r:id="rId7"/>
      <w:pgSz w:w="11906" w:h="16838"/>
      <w:pgMar w:top="1440" w:right="1558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23AC08" w14:textId="77777777" w:rsidR="00121012" w:rsidRDefault="00121012" w:rsidP="001C6718">
      <w:pPr>
        <w:rPr>
          <w:rFonts w:hint="eastAsia"/>
        </w:rPr>
      </w:pPr>
      <w:r>
        <w:separator/>
      </w:r>
    </w:p>
  </w:endnote>
  <w:endnote w:type="continuationSeparator" w:id="0">
    <w:p w14:paraId="08311244" w14:textId="77777777" w:rsidR="00121012" w:rsidRDefault="00121012" w:rsidP="001C671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88565793"/>
      <w:docPartObj>
        <w:docPartGallery w:val="Page Numbers (Bottom of Page)"/>
        <w:docPartUnique/>
      </w:docPartObj>
    </w:sdtPr>
    <w:sdtContent>
      <w:p w14:paraId="358395CA" w14:textId="35CCEF51" w:rsidR="004957B2" w:rsidRDefault="004957B2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F6FD51" w14:textId="77777777" w:rsidR="004957B2" w:rsidRDefault="004957B2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C7748B" w14:textId="77777777" w:rsidR="00121012" w:rsidRDefault="00121012" w:rsidP="001C6718">
      <w:pPr>
        <w:rPr>
          <w:rFonts w:hint="eastAsia"/>
        </w:rPr>
      </w:pPr>
      <w:r>
        <w:separator/>
      </w:r>
    </w:p>
  </w:footnote>
  <w:footnote w:type="continuationSeparator" w:id="0">
    <w:p w14:paraId="32901198" w14:textId="77777777" w:rsidR="00121012" w:rsidRDefault="00121012" w:rsidP="001C671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7773F"/>
    <w:rsid w:val="00006E95"/>
    <w:rsid w:val="0001093B"/>
    <w:rsid w:val="00010F9B"/>
    <w:rsid w:val="00035960"/>
    <w:rsid w:val="00037578"/>
    <w:rsid w:val="00044E32"/>
    <w:rsid w:val="00047D20"/>
    <w:rsid w:val="0005370F"/>
    <w:rsid w:val="0007691A"/>
    <w:rsid w:val="000917BF"/>
    <w:rsid w:val="00095E1B"/>
    <w:rsid w:val="00121012"/>
    <w:rsid w:val="0012730F"/>
    <w:rsid w:val="00134B5B"/>
    <w:rsid w:val="00134D22"/>
    <w:rsid w:val="001451BB"/>
    <w:rsid w:val="001935FA"/>
    <w:rsid w:val="001B0799"/>
    <w:rsid w:val="001C6718"/>
    <w:rsid w:val="001D376B"/>
    <w:rsid w:val="00226EAE"/>
    <w:rsid w:val="00276A1C"/>
    <w:rsid w:val="002800EC"/>
    <w:rsid w:val="00294D8A"/>
    <w:rsid w:val="00297BCD"/>
    <w:rsid w:val="002E22C8"/>
    <w:rsid w:val="002E5FD0"/>
    <w:rsid w:val="003004EB"/>
    <w:rsid w:val="00317079"/>
    <w:rsid w:val="003315B0"/>
    <w:rsid w:val="0035281A"/>
    <w:rsid w:val="00363442"/>
    <w:rsid w:val="003973FC"/>
    <w:rsid w:val="003D0997"/>
    <w:rsid w:val="003D6EFC"/>
    <w:rsid w:val="003E239D"/>
    <w:rsid w:val="003E6A69"/>
    <w:rsid w:val="003F72F4"/>
    <w:rsid w:val="00403959"/>
    <w:rsid w:val="00410415"/>
    <w:rsid w:val="004112A3"/>
    <w:rsid w:val="0041383B"/>
    <w:rsid w:val="004206EA"/>
    <w:rsid w:val="0044117E"/>
    <w:rsid w:val="0048277F"/>
    <w:rsid w:val="00487911"/>
    <w:rsid w:val="004957B2"/>
    <w:rsid w:val="004C2989"/>
    <w:rsid w:val="005114A8"/>
    <w:rsid w:val="00532A78"/>
    <w:rsid w:val="00545873"/>
    <w:rsid w:val="00555DAB"/>
    <w:rsid w:val="0058528D"/>
    <w:rsid w:val="005B0281"/>
    <w:rsid w:val="005B0742"/>
    <w:rsid w:val="005E53D6"/>
    <w:rsid w:val="005F1211"/>
    <w:rsid w:val="00615D71"/>
    <w:rsid w:val="00626A7D"/>
    <w:rsid w:val="0063049C"/>
    <w:rsid w:val="00634D0C"/>
    <w:rsid w:val="006851A2"/>
    <w:rsid w:val="006D7DD1"/>
    <w:rsid w:val="006E73C9"/>
    <w:rsid w:val="007C4641"/>
    <w:rsid w:val="007F02B4"/>
    <w:rsid w:val="0082282D"/>
    <w:rsid w:val="00836CFF"/>
    <w:rsid w:val="00856FA5"/>
    <w:rsid w:val="008A75FC"/>
    <w:rsid w:val="008B1473"/>
    <w:rsid w:val="008B6864"/>
    <w:rsid w:val="008D024E"/>
    <w:rsid w:val="008D2D6D"/>
    <w:rsid w:val="008E2BF3"/>
    <w:rsid w:val="008F0F5B"/>
    <w:rsid w:val="008F11E9"/>
    <w:rsid w:val="00905C28"/>
    <w:rsid w:val="0094343D"/>
    <w:rsid w:val="00945949"/>
    <w:rsid w:val="009763A6"/>
    <w:rsid w:val="0097773F"/>
    <w:rsid w:val="00985523"/>
    <w:rsid w:val="009C3275"/>
    <w:rsid w:val="00A201BC"/>
    <w:rsid w:val="00A24865"/>
    <w:rsid w:val="00A45E49"/>
    <w:rsid w:val="00A53A1F"/>
    <w:rsid w:val="00A65C0C"/>
    <w:rsid w:val="00AD431E"/>
    <w:rsid w:val="00B00E32"/>
    <w:rsid w:val="00B226B9"/>
    <w:rsid w:val="00B2279B"/>
    <w:rsid w:val="00B4655F"/>
    <w:rsid w:val="00B71743"/>
    <w:rsid w:val="00B840D8"/>
    <w:rsid w:val="00B84858"/>
    <w:rsid w:val="00B87E42"/>
    <w:rsid w:val="00B94378"/>
    <w:rsid w:val="00BB0C76"/>
    <w:rsid w:val="00BD1D3B"/>
    <w:rsid w:val="00BE658A"/>
    <w:rsid w:val="00C23BCC"/>
    <w:rsid w:val="00C405A5"/>
    <w:rsid w:val="00C44936"/>
    <w:rsid w:val="00C50319"/>
    <w:rsid w:val="00C8119C"/>
    <w:rsid w:val="00C912CA"/>
    <w:rsid w:val="00CC7646"/>
    <w:rsid w:val="00CF6548"/>
    <w:rsid w:val="00D05E20"/>
    <w:rsid w:val="00D40367"/>
    <w:rsid w:val="00D4655D"/>
    <w:rsid w:val="00DA26BE"/>
    <w:rsid w:val="00DB434D"/>
    <w:rsid w:val="00DB72F6"/>
    <w:rsid w:val="00DD5916"/>
    <w:rsid w:val="00DE002E"/>
    <w:rsid w:val="00DE2253"/>
    <w:rsid w:val="00DE5D76"/>
    <w:rsid w:val="00E067A4"/>
    <w:rsid w:val="00E217AF"/>
    <w:rsid w:val="00E25936"/>
    <w:rsid w:val="00E34820"/>
    <w:rsid w:val="00E93916"/>
    <w:rsid w:val="00EE2AE7"/>
    <w:rsid w:val="00EF59CF"/>
    <w:rsid w:val="00F00476"/>
    <w:rsid w:val="00F17434"/>
    <w:rsid w:val="00F23180"/>
    <w:rsid w:val="00F45EB5"/>
    <w:rsid w:val="00FC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99B08E"/>
  <w14:defaultImageDpi w14:val="32767"/>
  <w15:docId w15:val="{CB9F621D-EE37-4F05-96BE-24C8BB09E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C671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C671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C671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C6718"/>
    <w:rPr>
      <w:sz w:val="18"/>
      <w:szCs w:val="18"/>
    </w:rPr>
  </w:style>
  <w:style w:type="table" w:styleId="a7">
    <w:name w:val="Table Grid"/>
    <w:basedOn w:val="a1"/>
    <w:uiPriority w:val="39"/>
    <w:rsid w:val="001C67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-3">
    <w:name w:val="List Table 2 Accent 3"/>
    <w:basedOn w:val="a1"/>
    <w:uiPriority w:val="47"/>
    <w:rsid w:val="0005370F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">
    <w:name w:val="Plain Table 4"/>
    <w:basedOn w:val="a1"/>
    <w:uiPriority w:val="44"/>
    <w:rsid w:val="00A2486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5B028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8">
    <w:name w:val="line number"/>
    <w:basedOn w:val="a0"/>
    <w:uiPriority w:val="99"/>
    <w:semiHidden/>
    <w:unhideWhenUsed/>
    <w:rsid w:val="004957B2"/>
  </w:style>
  <w:style w:type="paragraph" w:styleId="a9">
    <w:name w:val="List Paragraph"/>
    <w:basedOn w:val="a"/>
    <w:uiPriority w:val="34"/>
    <w:qFormat/>
    <w:rsid w:val="008D024E"/>
    <w:pPr>
      <w:ind w:firstLineChars="200" w:firstLine="420"/>
    </w:pPr>
  </w:style>
  <w:style w:type="paragraph" w:styleId="aa">
    <w:name w:val="Revision"/>
    <w:hidden/>
    <w:uiPriority w:val="99"/>
    <w:semiHidden/>
    <w:rsid w:val="002E5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53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3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4BE9B2-9BFF-40F5-8D46-DE80DBB4C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7</TotalTime>
  <Pages>1</Pages>
  <Words>184</Words>
  <Characters>1051</Characters>
  <Application>Microsoft Office Word</Application>
  <DocSecurity>0</DocSecurity>
  <Lines>8</Lines>
  <Paragraphs>2</Paragraphs>
  <ScaleCrop>false</ScaleCrop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Niu</dc:creator>
  <cp:keywords/>
  <dc:description/>
  <cp:lastModifiedBy>Sheng Niu</cp:lastModifiedBy>
  <cp:revision>51</cp:revision>
  <cp:lastPrinted>2024-06-22T10:20:00Z</cp:lastPrinted>
  <dcterms:created xsi:type="dcterms:W3CDTF">2023-10-25T02:35:00Z</dcterms:created>
  <dcterms:modified xsi:type="dcterms:W3CDTF">2024-12-20T09:20:00Z</dcterms:modified>
</cp:coreProperties>
</file>